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Figure S6.</w:t>
      </w:r>
      <w:r>
        <w:rPr/>
        <w:t xml:space="preserve"> 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05</wp:posOffset>
                </wp:positionH>
                <wp:positionV relativeFrom="paragraph">
                  <wp:posOffset>205740</wp:posOffset>
                </wp:positionV>
                <wp:extent cx="5810250" cy="5029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0400" cy="5029200"/>
                          <a:chOff x="0" y="0"/>
                          <a:chExt cx="5810400" cy="50292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10400" cy="502920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rcRect l="0" t="10050" r="0" b="0"/>
                            <a:stretch/>
                          </pic:blipFill>
                          <pic:spPr>
                            <a:xfrm>
                              <a:off x="0" y="0"/>
                              <a:ext cx="5810400" cy="5029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3084120" y="263520"/>
                              <a:ext cx="2400480" cy="68580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3"/>
                              <a:srcRect l="0" t="0" r="94105" b="89956"/>
                              <a:stretch/>
                            </pic:blipFill>
                            <pic:spPr>
                              <a:xfrm>
                                <a:off x="0" y="88920"/>
                                <a:ext cx="343080" cy="5619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343080" y="0"/>
                                <a:ext cx="2057400" cy="685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Arial" w:hAnsi="Arial" w:eastAsia="SimSun;宋体" w:cs="Arial"/>
                                      <w:color w:val="auto"/>
                                      <w:lang w:val="en-US" w:eastAsia="zh-CN" w:bidi="ar-SA"/>
                                    </w:rPr>
                                    <w:t>A13DBD/DNA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Arial" w:hAnsi="Arial" w:eastAsia="SimSun;宋体" w:cs="Arial"/>
                                      <w:color w:val="auto"/>
                                      <w:lang w:val="en-US" w:eastAsia="zh-CN" w:bidi="ar-SA"/>
                                    </w:rPr>
                                    <w:t>F31A A13DBD/DNA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Arial" w:hAnsi="Arial" w:eastAsia="SimSun;宋体" w:cs="Arial"/>
                                      <w:color w:val="auto"/>
                                      <w:lang w:val="en-US" w:eastAsia="zh-CN" w:bidi="ar-SA"/>
                                    </w:rPr>
                                    <w:t>F31A&amp;R24G A13DBD/DN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3998520" y="3086280"/>
                            <a:ext cx="11430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Duplex DN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747240" y="3314880"/>
                            <a:ext cx="34308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15pt;margin-top:16.2pt;width:457.5pt;height:396pt" coordorigin="3,324" coordsize="9150,7920">
                <v:group id="shape_0" style="position:absolute;left:3;top:324;width:9150;height:792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3;top:324;width:9149;height:7919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group id="shape_0" style="position:absolute;left:4860;top:739;width:3780;height:1080">
                    <v:shape id="shape_0" stroked="f" o:allowincell="f" style="position:absolute;left:4860;top:879;width:539;height:884;mso-wrap-style:none;v-text-anchor:middle" type="_x0000_t75">
                      <v:imagedata r:id="rId5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5400;top:739;width:3239;height:10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SimSun;宋体" w:cs="Arial"/>
                                <w:color w:val="auto"/>
                                <w:lang w:val="en-US" w:eastAsia="zh-CN" w:bidi="ar-SA"/>
                              </w:rPr>
                              <w:t>A13DBD/DN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SimSun;宋体" w:cs="Arial"/>
                                <w:color w:val="auto"/>
                                <w:lang w:val="en-US" w:eastAsia="zh-CN" w:bidi="ar-SA"/>
                              </w:rPr>
                              <w:t>F31A A13DBD/DN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Arial" w:hAnsi="Arial" w:eastAsia="SimSun;宋体" w:cs="Arial"/>
                                <w:color w:val="auto"/>
                                <w:lang w:val="en-US" w:eastAsia="zh-CN" w:bidi="ar-SA"/>
                              </w:rPr>
                              <w:t>F31A&amp;R24G A13DBD/DN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shape id="shape_0" stroked="f" o:allowincell="f" style="position:absolute;left:6300;top:5185;width:17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Duplex D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04,5545" to="6443,6264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c">
    <w:name w:val="sc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02:10:00Z</dcterms:created>
  <dc:creator>wr</dc:creator>
  <dc:description/>
  <cp:keywords/>
  <dc:language>en-US</dc:language>
  <cp:lastModifiedBy>Chemistry</cp:lastModifiedBy>
  <cp:lastPrinted>2010-10-01T10:24:00Z</cp:lastPrinted>
  <dcterms:modified xsi:type="dcterms:W3CDTF">2011-07-14T02:11:00Z</dcterms:modified>
  <cp:revision>3</cp:revision>
  <dc:subject/>
  <dc:title>NMR structural insight into HOXA13 homeodomain and its interaction with sequence-specific DNA</dc:title>
</cp:coreProperties>
</file>